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8-02T00:00:00Z">
              <w:dateFormat w:val="M/d/yyyy"/>
              <w:lid w:val="en-US"/>
              <w:storeMappedDataAs w:val="dateTime"/>
              <w:calendar w:val="gregorian"/>
            </w:date>
          </w:sdtPr>
          <w:sdtEndPr/>
          <w:sdtContent>
            <w:tc>
              <w:tcPr>
                <w:tcW w:w="7920" w:type="dxa"/>
                <w:tcBorders>
                  <w:bottom w:val="single" w:sz="4" w:space="0" w:color="auto"/>
                </w:tcBorders>
              </w:tcPr>
              <w:p w14:paraId="72891EAB" w14:textId="18FC6A6F" w:rsidR="00B92965" w:rsidRDefault="00D90558" w:rsidP="00B92965">
                <w:r>
                  <w:t>8/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A684F02" w:rsidR="00B92965" w:rsidRDefault="00D90558" w:rsidP="00B92965">
                <w:r>
                  <w:t>Hannah Knight</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Helvetica" w:eastAsia="Times New Roman" w:hAnsi="Helvetica"/>
              <w:color w:val="000000"/>
              <w:sz w:val="18"/>
              <w:szCs w:val="18"/>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4902B0B" w:rsidR="00B92965" w:rsidRDefault="007C6D96" w:rsidP="00B92965">
                <w:r w:rsidRPr="007C6D96">
                  <w:rPr>
                    <w:rFonts w:ascii="Helvetica" w:eastAsia="Times New Roman" w:hAnsi="Helvetica"/>
                    <w:color w:val="000000"/>
                    <w:sz w:val="18"/>
                    <w:szCs w:val="18"/>
                    <w:lang w:val="en-GB" w:eastAsia="en-GB"/>
                  </w:rPr>
                  <w:t>Iatrogenic and spontaneous preterm birth in England: a population-based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Helvetica Neue" w:hAnsi="Helvetica Neue" w:cs="Helvetica Neue"/>
              <w:color w:val="000000"/>
              <w:sz w:val="24"/>
              <w:szCs w:val="24"/>
              <w:lang w:val="en-GB"/>
            </w:r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0CEB9CC8" w:rsidR="00B92965" w:rsidRDefault="007C6D96" w:rsidP="00B92965">
                <w:r w:rsidRPr="007C6D96">
                  <w:rPr>
                    <w:rFonts w:ascii="Helvetica Neue" w:hAnsi="Helvetica Neue" w:cs="Helvetica Neue"/>
                    <w:color w:val="000000"/>
                    <w:sz w:val="24"/>
                    <w:szCs w:val="24"/>
                    <w:lang w:val="en-GB"/>
                  </w:rPr>
                  <w:t>BJOG-22-0046</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02873F9" w:rsidR="00F52A77" w:rsidRDefault="00D90558"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51D65F9" w:rsidR="00F52A77" w:rsidRDefault="00D90558"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54DBDA1F" w:rsidR="00F52A77" w:rsidRDefault="00D90558"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1FA80630" w:rsidR="00F52A77" w:rsidRDefault="00D90558"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4AACFDDD" w:rsidR="00F52A77" w:rsidRDefault="00D90558"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9C5D392" w:rsidR="00F52A77" w:rsidRDefault="00D90558"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26D1EBC5" w:rsidR="00F52A77" w:rsidRDefault="00D90558"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D1C76C5" w:rsidR="00AC2BE6" w:rsidRDefault="00D90558"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4B9A509" w:rsidR="00F52A77" w:rsidRDefault="00D9055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603CA05" w:rsidR="00F52A77" w:rsidRDefault="00D90558"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2BF418D" w:rsidR="00F52A77" w:rsidRDefault="00D90558"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88BF51D" w:rsidR="00F52A77" w:rsidRDefault="00D90558"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9B7890F" w:rsidR="00F52A77" w:rsidRDefault="00D90558"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3DD41D3" w:rsidR="00F52A77" w:rsidRDefault="00D9055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33AA92" w14:textId="77777777" w:rsidR="008B62DF" w:rsidRDefault="008B62DF" w:rsidP="00E23042">
      <w:r>
        <w:separator/>
      </w:r>
    </w:p>
  </w:endnote>
  <w:endnote w:type="continuationSeparator" w:id="0">
    <w:p w14:paraId="7D06EC9D" w14:textId="77777777" w:rsidR="008B62DF" w:rsidRDefault="008B62D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7E4116" w14:textId="77777777" w:rsidR="008B62DF" w:rsidRDefault="008B62DF" w:rsidP="00E23042">
      <w:r>
        <w:separator/>
      </w:r>
    </w:p>
  </w:footnote>
  <w:footnote w:type="continuationSeparator" w:id="0">
    <w:p w14:paraId="7404E745" w14:textId="77777777" w:rsidR="008B62DF" w:rsidRDefault="008B62D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5C50E7"/>
    <w:rsid w:val="00621D7D"/>
    <w:rsid w:val="00690CF1"/>
    <w:rsid w:val="006915AC"/>
    <w:rsid w:val="006C118F"/>
    <w:rsid w:val="0071164C"/>
    <w:rsid w:val="00764868"/>
    <w:rsid w:val="007C6D96"/>
    <w:rsid w:val="007D512D"/>
    <w:rsid w:val="007F4BDD"/>
    <w:rsid w:val="008014E5"/>
    <w:rsid w:val="00826C60"/>
    <w:rsid w:val="00847884"/>
    <w:rsid w:val="008A55FE"/>
    <w:rsid w:val="008B36A0"/>
    <w:rsid w:val="008B62DF"/>
    <w:rsid w:val="008F723B"/>
    <w:rsid w:val="00926C21"/>
    <w:rsid w:val="0093113A"/>
    <w:rsid w:val="00932C52"/>
    <w:rsid w:val="00957D7C"/>
    <w:rsid w:val="009812E0"/>
    <w:rsid w:val="00994C81"/>
    <w:rsid w:val="009C7762"/>
    <w:rsid w:val="009E412B"/>
    <w:rsid w:val="00A245A5"/>
    <w:rsid w:val="00A36C4C"/>
    <w:rsid w:val="00AB22FD"/>
    <w:rsid w:val="00AB344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0558"/>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B6329"/>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272D7"/>
    <w:rsid w:val="00351B24"/>
    <w:rsid w:val="003C3CF5"/>
    <w:rsid w:val="003D6A0A"/>
    <w:rsid w:val="00452BDF"/>
    <w:rsid w:val="005F78D4"/>
    <w:rsid w:val="00617E1A"/>
    <w:rsid w:val="006713E6"/>
    <w:rsid w:val="007537EB"/>
    <w:rsid w:val="009C63DD"/>
    <w:rsid w:val="009F2EB2"/>
    <w:rsid w:val="00B03F5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24</Words>
  <Characters>241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annah Knight</cp:lastModifiedBy>
  <cp:revision>2</cp:revision>
  <dcterms:created xsi:type="dcterms:W3CDTF">2022-08-02T09:50:00Z</dcterms:created>
  <dcterms:modified xsi:type="dcterms:W3CDTF">2022-08-02T09:50:00Z</dcterms:modified>
</cp:coreProperties>
</file>